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B89FE" w14:textId="7F64B0A3" w:rsidR="00D6190D" w:rsidRPr="002A4942" w:rsidRDefault="00D6190D" w:rsidP="00D6190D">
      <w:pPr>
        <w:pStyle w:val="Caption"/>
        <w:spacing w:line="240" w:lineRule="auto"/>
        <w:rPr>
          <w:rFonts w:cs="Times New Roman"/>
        </w:rPr>
      </w:pPr>
      <w:r>
        <w:rPr>
          <w:b/>
        </w:rPr>
        <w:t>Table S3</w:t>
      </w:r>
      <w:r w:rsidRPr="002A4942">
        <w:rPr>
          <w:b/>
        </w:rPr>
        <w:t>.</w:t>
      </w:r>
      <w:r w:rsidRPr="002A4942">
        <w:rPr>
          <w:rFonts w:cs="Times New Roman"/>
        </w:rPr>
        <w:t xml:space="preserve">  DNA sequence similarity between the conserved domains of </w:t>
      </w:r>
      <w:proofErr w:type="spellStart"/>
      <w:r>
        <w:rPr>
          <w:rFonts w:cs="Times New Roman"/>
          <w:i/>
        </w:rPr>
        <w:t>TaMPT</w:t>
      </w:r>
      <w:proofErr w:type="spellEnd"/>
      <w:r>
        <w:rPr>
          <w:rFonts w:cs="Times New Roman"/>
          <w:i/>
        </w:rPr>
        <w:t>-</w:t>
      </w:r>
      <w:r w:rsidRPr="002A4942">
        <w:rPr>
          <w:rFonts w:cs="Times New Roman"/>
          <w:i/>
        </w:rPr>
        <w:t xml:space="preserve">A </w:t>
      </w:r>
      <w:r w:rsidRPr="002A4942">
        <w:rPr>
          <w:rFonts w:cs="Times New Roman"/>
        </w:rPr>
        <w:t xml:space="preserve">from wheat cv. CM82036 and </w:t>
      </w:r>
      <w:proofErr w:type="spellStart"/>
      <w:r w:rsidRPr="002A4942">
        <w:rPr>
          <w:rFonts w:cs="Times New Roman"/>
        </w:rPr>
        <w:t>homoeologs</w:t>
      </w:r>
      <w:proofErr w:type="spellEnd"/>
      <w:r w:rsidRPr="002A4942">
        <w:rPr>
          <w:rFonts w:cs="Times New Roman"/>
        </w:rPr>
        <w:t xml:space="preserve"> from </w:t>
      </w:r>
      <w:proofErr w:type="spellStart"/>
      <w:r w:rsidRPr="002A4942">
        <w:rPr>
          <w:rFonts w:cs="Times New Roman"/>
        </w:rPr>
        <w:t>cvs</w:t>
      </w:r>
      <w:proofErr w:type="spellEnd"/>
      <w:r w:rsidRPr="002A4942">
        <w:rPr>
          <w:rFonts w:cs="Times New Roman"/>
        </w:rPr>
        <w:t>. Remus and Chinese spring</w:t>
      </w:r>
      <w:r>
        <w:rPr>
          <w:rFonts w:cs="Times New Roman"/>
        </w:rPr>
        <w:t>.</w:t>
      </w:r>
    </w:p>
    <w:tbl>
      <w:tblPr>
        <w:tblStyle w:val="TableGrid4"/>
        <w:tblW w:w="93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242"/>
        <w:gridCol w:w="242"/>
        <w:gridCol w:w="1099"/>
        <w:gridCol w:w="4452"/>
        <w:gridCol w:w="1704"/>
      </w:tblGrid>
      <w:tr w:rsidR="00D6190D" w:rsidRPr="002A4942" w14:paraId="5F9472DB" w14:textId="77777777" w:rsidTr="005A41C1">
        <w:trPr>
          <w:trHeight w:val="77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499C9C" w14:textId="77777777" w:rsidR="00D6190D" w:rsidRPr="002A4942" w:rsidRDefault="00D6190D" w:rsidP="005A41C1">
            <w:pPr>
              <w:spacing w:after="0" w:line="240" w:lineRule="auto"/>
              <w:rPr>
                <w:b/>
              </w:rPr>
            </w:pPr>
            <w:r w:rsidRPr="002A4942">
              <w:rPr>
                <w:b/>
              </w:rPr>
              <w:t>Wheat cultivar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2309BD27" w14:textId="77777777" w:rsidR="00D6190D" w:rsidRPr="002A4942" w:rsidRDefault="00D6190D" w:rsidP="005A41C1">
            <w:pPr>
              <w:spacing w:after="0" w:line="240" w:lineRule="auto"/>
              <w:rPr>
                <w:b/>
              </w:rPr>
            </w:pP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47AA48A7" w14:textId="77777777" w:rsidR="00D6190D" w:rsidRPr="002A4942" w:rsidRDefault="00D6190D" w:rsidP="005A41C1">
            <w:pPr>
              <w:spacing w:after="0" w:line="240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B1FB78" w14:textId="77777777" w:rsidR="00D6190D" w:rsidRPr="002A4942" w:rsidRDefault="00D6190D" w:rsidP="005A41C1">
            <w:pPr>
              <w:spacing w:after="0" w:line="240" w:lineRule="auto"/>
              <w:rPr>
                <w:b/>
              </w:rPr>
            </w:pPr>
            <w:r w:rsidRPr="002A4942">
              <w:rPr>
                <w:b/>
              </w:rPr>
              <w:t xml:space="preserve">Gen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090B67" w14:textId="77777777" w:rsidR="00D6190D" w:rsidRPr="002A4942" w:rsidRDefault="00D6190D" w:rsidP="005A41C1">
            <w:pPr>
              <w:spacing w:after="0" w:line="240" w:lineRule="auto"/>
              <w:rPr>
                <w:b/>
              </w:rPr>
            </w:pPr>
            <w:r w:rsidRPr="002A4942">
              <w:rPr>
                <w:b/>
              </w:rPr>
              <w:t xml:space="preserve">Identity to </w:t>
            </w:r>
            <w:r w:rsidRPr="002A4942">
              <w:rPr>
                <w:b/>
                <w:i/>
              </w:rPr>
              <w:t xml:space="preserve">TaMPT-5A </w:t>
            </w:r>
            <w:r w:rsidRPr="002A4942">
              <w:rPr>
                <w:b/>
              </w:rPr>
              <w:t>from cv. CM82036 (%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7B073BF7" w14:textId="77777777" w:rsidR="00D6190D" w:rsidRPr="002A4942" w:rsidRDefault="00D6190D" w:rsidP="005A41C1">
            <w:pPr>
              <w:spacing w:after="0" w:line="240" w:lineRule="auto"/>
              <w:rPr>
                <w:b/>
              </w:rPr>
            </w:pPr>
            <w:r w:rsidRPr="002A4942">
              <w:rPr>
                <w:b/>
              </w:rPr>
              <w:t xml:space="preserve">Query coverage   (bp)            </w:t>
            </w:r>
          </w:p>
        </w:tc>
      </w:tr>
      <w:tr w:rsidR="00D6190D" w:rsidRPr="002A4942" w14:paraId="5BC1E97D" w14:textId="77777777" w:rsidTr="005A41C1">
        <w:trPr>
          <w:trHeight w:val="59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D072CC6" w14:textId="77777777" w:rsidR="00D6190D" w:rsidRPr="002A4942" w:rsidRDefault="00D6190D" w:rsidP="005A41C1">
            <w:pPr>
              <w:spacing w:after="0" w:line="240" w:lineRule="auto"/>
            </w:pPr>
            <w:r w:rsidRPr="002A4942">
              <w:t>CM82036</w:t>
            </w: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14:paraId="774D9360" w14:textId="77777777" w:rsidR="00D6190D" w:rsidRPr="002A4942" w:rsidRDefault="00D6190D" w:rsidP="005A41C1">
            <w:pPr>
              <w:spacing w:after="0" w:line="240" w:lineRule="auto"/>
            </w:pPr>
          </w:p>
        </w:tc>
        <w:tc>
          <w:tcPr>
            <w:tcW w:w="242" w:type="dxa"/>
            <w:tcBorders>
              <w:top w:val="single" w:sz="4" w:space="0" w:color="auto"/>
              <w:bottom w:val="nil"/>
            </w:tcBorders>
          </w:tcPr>
          <w:p w14:paraId="761BB5D8" w14:textId="77777777" w:rsidR="00D6190D" w:rsidRPr="002A4942" w:rsidRDefault="00D6190D" w:rsidP="005A41C1">
            <w:pPr>
              <w:spacing w:after="0"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01C15EF" w14:textId="77777777" w:rsidR="00D6190D" w:rsidRPr="002A4942" w:rsidRDefault="00D6190D" w:rsidP="005A41C1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TaMPT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0822C0A" w14:textId="77777777" w:rsidR="00D6190D" w:rsidRPr="002A4942" w:rsidRDefault="00D6190D" w:rsidP="005A41C1">
            <w:pPr>
              <w:spacing w:after="0" w:line="240" w:lineRule="auto"/>
              <w:jc w:val="center"/>
            </w:pPr>
            <w:r w:rsidRPr="002A4942">
              <w:t>100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14:paraId="4CE08101" w14:textId="77777777" w:rsidR="00D6190D" w:rsidRPr="002A4942" w:rsidRDefault="00D6190D" w:rsidP="005A41C1">
            <w:pPr>
              <w:spacing w:after="0" w:line="240" w:lineRule="auto"/>
              <w:jc w:val="center"/>
            </w:pPr>
            <w:r w:rsidRPr="002A4942">
              <w:t>1-1041</w:t>
            </w:r>
          </w:p>
        </w:tc>
      </w:tr>
      <w:tr w:rsidR="00D6190D" w:rsidRPr="002A4942" w14:paraId="266B8FF4" w14:textId="77777777" w:rsidTr="005A41C1">
        <w:trPr>
          <w:trHeight w:val="861"/>
        </w:trPr>
        <w:tc>
          <w:tcPr>
            <w:tcW w:w="0" w:type="auto"/>
            <w:tcBorders>
              <w:top w:val="nil"/>
              <w:bottom w:val="nil"/>
            </w:tcBorders>
          </w:tcPr>
          <w:p w14:paraId="3927505B" w14:textId="77777777" w:rsidR="00D6190D" w:rsidRPr="002A4942" w:rsidRDefault="00D6190D" w:rsidP="005A41C1">
            <w:pPr>
              <w:spacing w:after="0" w:line="240" w:lineRule="auto"/>
            </w:pPr>
            <w:r w:rsidRPr="002A4942">
              <w:t>Remus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344274C6" w14:textId="77777777" w:rsidR="00D6190D" w:rsidRPr="002A4942" w:rsidRDefault="00D6190D" w:rsidP="005A41C1">
            <w:pPr>
              <w:spacing w:after="0" w:line="240" w:lineRule="auto"/>
            </w:pP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74868EDE" w14:textId="77777777" w:rsidR="00D6190D" w:rsidRPr="002A4942" w:rsidRDefault="00D6190D" w:rsidP="005A41C1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3CAAA" w14:textId="77777777" w:rsidR="00D6190D" w:rsidRPr="002A4942" w:rsidRDefault="00D6190D" w:rsidP="005A41C1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TaMPT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22CAE1" w14:textId="77777777" w:rsidR="00D6190D" w:rsidRPr="002A4942" w:rsidRDefault="00D6190D" w:rsidP="005A41C1">
            <w:pPr>
              <w:spacing w:after="0" w:line="240" w:lineRule="auto"/>
              <w:jc w:val="center"/>
            </w:pPr>
            <w:r w:rsidRPr="002A4942">
              <w:t>10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ACDDB86" w14:textId="77777777" w:rsidR="00D6190D" w:rsidRPr="002A4942" w:rsidRDefault="00D6190D" w:rsidP="005A41C1">
            <w:pPr>
              <w:spacing w:after="0" w:line="240" w:lineRule="auto"/>
              <w:jc w:val="center"/>
            </w:pPr>
            <w:r w:rsidRPr="002A4942">
              <w:t>1-1041</w:t>
            </w:r>
          </w:p>
        </w:tc>
      </w:tr>
      <w:tr w:rsidR="00D6190D" w:rsidRPr="002A4942" w14:paraId="4B54194A" w14:textId="77777777" w:rsidTr="005A41C1">
        <w:trPr>
          <w:trHeight w:val="861"/>
        </w:trPr>
        <w:tc>
          <w:tcPr>
            <w:tcW w:w="0" w:type="auto"/>
            <w:tcBorders>
              <w:top w:val="nil"/>
              <w:bottom w:val="nil"/>
            </w:tcBorders>
          </w:tcPr>
          <w:p w14:paraId="077E492E" w14:textId="77777777" w:rsidR="00D6190D" w:rsidRPr="002A4942" w:rsidRDefault="00D6190D" w:rsidP="005A41C1">
            <w:pPr>
              <w:spacing w:after="0" w:line="240" w:lineRule="auto"/>
            </w:pPr>
            <w:r w:rsidRPr="002A4942">
              <w:t>Chinese Spring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12CA0C68" w14:textId="77777777" w:rsidR="00D6190D" w:rsidRPr="002A4942" w:rsidRDefault="00D6190D" w:rsidP="005A41C1">
            <w:pPr>
              <w:spacing w:after="0" w:line="240" w:lineRule="auto"/>
            </w:pP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6C4AA913" w14:textId="77777777" w:rsidR="00D6190D" w:rsidRPr="002A4942" w:rsidRDefault="00D6190D" w:rsidP="005A41C1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45400E" w14:textId="77777777" w:rsidR="00D6190D" w:rsidRPr="002A4942" w:rsidRDefault="00D6190D" w:rsidP="005A41C1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TaMPT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B72032" w14:textId="77777777" w:rsidR="00D6190D" w:rsidRPr="002A4942" w:rsidRDefault="00D6190D" w:rsidP="005A41C1">
            <w:pPr>
              <w:spacing w:after="0" w:line="240" w:lineRule="auto"/>
              <w:jc w:val="center"/>
            </w:pPr>
            <w:r w:rsidRPr="002A4942">
              <w:t>10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A5AE01A" w14:textId="77777777" w:rsidR="00D6190D" w:rsidRPr="002A4942" w:rsidRDefault="00D6190D" w:rsidP="005A41C1">
            <w:pPr>
              <w:spacing w:after="0" w:line="240" w:lineRule="auto"/>
            </w:pPr>
            <w:r>
              <w:t xml:space="preserve">         </w:t>
            </w:r>
            <w:r w:rsidRPr="002A4942">
              <w:t>1-1041</w:t>
            </w:r>
          </w:p>
        </w:tc>
      </w:tr>
      <w:tr w:rsidR="00D6190D" w:rsidRPr="002A4942" w14:paraId="64B91310" w14:textId="77777777" w:rsidTr="005A41C1">
        <w:trPr>
          <w:trHeight w:val="861"/>
        </w:trPr>
        <w:tc>
          <w:tcPr>
            <w:tcW w:w="0" w:type="auto"/>
            <w:tcBorders>
              <w:top w:val="nil"/>
              <w:bottom w:val="nil"/>
            </w:tcBorders>
          </w:tcPr>
          <w:p w14:paraId="745B0F89" w14:textId="77777777" w:rsidR="00D6190D" w:rsidRPr="002A4942" w:rsidRDefault="00D6190D" w:rsidP="005A41C1">
            <w:pPr>
              <w:spacing w:after="0" w:line="240" w:lineRule="auto"/>
            </w:pPr>
            <w:r w:rsidRPr="002A4942">
              <w:t>Chinese Spring</w:t>
            </w: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646FEAEF" w14:textId="77777777" w:rsidR="00D6190D" w:rsidRPr="002A4942" w:rsidRDefault="00D6190D" w:rsidP="005A41C1">
            <w:pPr>
              <w:spacing w:after="0" w:line="240" w:lineRule="auto"/>
            </w:pPr>
          </w:p>
        </w:tc>
        <w:tc>
          <w:tcPr>
            <w:tcW w:w="242" w:type="dxa"/>
            <w:tcBorders>
              <w:top w:val="nil"/>
              <w:bottom w:val="nil"/>
            </w:tcBorders>
          </w:tcPr>
          <w:p w14:paraId="3494CFE1" w14:textId="77777777" w:rsidR="00D6190D" w:rsidRPr="002A4942" w:rsidRDefault="00D6190D" w:rsidP="005A41C1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F7CAA5" w14:textId="77777777" w:rsidR="00D6190D" w:rsidRPr="002A4942" w:rsidRDefault="00D6190D" w:rsidP="005A41C1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TaMPT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2608F5" w14:textId="77777777" w:rsidR="00D6190D" w:rsidRPr="002A4942" w:rsidRDefault="00D6190D" w:rsidP="005A41C1">
            <w:pPr>
              <w:spacing w:after="0" w:line="240" w:lineRule="auto"/>
              <w:jc w:val="center"/>
            </w:pPr>
            <w:r w:rsidRPr="002A4942">
              <w:t>98.07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A32AA38" w14:textId="77777777" w:rsidR="00D6190D" w:rsidRPr="002A4942" w:rsidRDefault="00D6190D" w:rsidP="005A41C1">
            <w:pPr>
              <w:spacing w:after="0" w:line="240" w:lineRule="auto"/>
              <w:jc w:val="center"/>
            </w:pPr>
            <w:r w:rsidRPr="002A4942">
              <w:t xml:space="preserve"> 1-1041</w:t>
            </w:r>
          </w:p>
        </w:tc>
      </w:tr>
      <w:tr w:rsidR="00D6190D" w:rsidRPr="002A4942" w14:paraId="246054C7" w14:textId="77777777" w:rsidTr="005A41C1">
        <w:trPr>
          <w:trHeight w:val="861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1D3C28" w14:textId="77777777" w:rsidR="00D6190D" w:rsidRPr="002A4942" w:rsidRDefault="00D6190D" w:rsidP="005A41C1">
            <w:pPr>
              <w:spacing w:after="0" w:line="240" w:lineRule="auto"/>
            </w:pPr>
            <w:r w:rsidRPr="002A4942">
              <w:t>Chinese Spring</w:t>
            </w: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</w:tcPr>
          <w:p w14:paraId="1B99A13A" w14:textId="77777777" w:rsidR="00D6190D" w:rsidRPr="002A4942" w:rsidRDefault="00D6190D" w:rsidP="005A41C1">
            <w:pPr>
              <w:spacing w:after="0" w:line="240" w:lineRule="auto"/>
            </w:pPr>
          </w:p>
        </w:tc>
        <w:tc>
          <w:tcPr>
            <w:tcW w:w="242" w:type="dxa"/>
            <w:tcBorders>
              <w:top w:val="nil"/>
              <w:bottom w:val="single" w:sz="4" w:space="0" w:color="auto"/>
            </w:tcBorders>
          </w:tcPr>
          <w:p w14:paraId="6FCAE79D" w14:textId="77777777" w:rsidR="00D6190D" w:rsidRPr="002A4942" w:rsidRDefault="00D6190D" w:rsidP="005A41C1">
            <w:pPr>
              <w:spacing w:after="0" w:line="240" w:lineRule="auto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245F0E" w14:textId="77777777" w:rsidR="00D6190D" w:rsidRPr="002A4942" w:rsidRDefault="00D6190D" w:rsidP="005A41C1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TaMPT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5F8104" w14:textId="77777777" w:rsidR="00D6190D" w:rsidRPr="002A4942" w:rsidRDefault="00D6190D" w:rsidP="005A41C1">
            <w:pPr>
              <w:spacing w:after="0" w:line="240" w:lineRule="auto"/>
              <w:jc w:val="center"/>
            </w:pPr>
            <w:r w:rsidRPr="002A4942">
              <w:t>98.17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14:paraId="06E543A2" w14:textId="77777777" w:rsidR="00D6190D" w:rsidRPr="002A4942" w:rsidRDefault="00D6190D" w:rsidP="005A41C1">
            <w:pPr>
              <w:spacing w:after="0" w:line="240" w:lineRule="auto"/>
              <w:jc w:val="center"/>
            </w:pPr>
            <w:r w:rsidRPr="002A4942">
              <w:t xml:space="preserve"> 1-1041</w:t>
            </w:r>
          </w:p>
        </w:tc>
      </w:tr>
    </w:tbl>
    <w:p w14:paraId="1EA10F3E" w14:textId="77777777" w:rsidR="00D6190D" w:rsidRPr="002A4942" w:rsidRDefault="00D6190D" w:rsidP="00D6190D">
      <w:pPr>
        <w:spacing w:after="160" w:line="259" w:lineRule="auto"/>
        <w:rPr>
          <w:rFonts w:cs="Times New Roman"/>
        </w:rPr>
      </w:pPr>
    </w:p>
    <w:p w14:paraId="23D272CD" w14:textId="77777777" w:rsidR="00D6190D" w:rsidRPr="002A4942" w:rsidRDefault="00D6190D" w:rsidP="00D6190D">
      <w:pPr>
        <w:spacing w:after="160" w:line="259" w:lineRule="auto"/>
        <w:rPr>
          <w:rFonts w:cs="Times New Roman"/>
        </w:rPr>
      </w:pPr>
    </w:p>
    <w:p w14:paraId="5B8ADB91" w14:textId="77777777" w:rsidR="00D6190D" w:rsidRDefault="00D6190D" w:rsidP="00D6190D"/>
    <w:p w14:paraId="7916333F" w14:textId="77777777" w:rsidR="00D6190D" w:rsidRDefault="00D6190D" w:rsidP="00D6190D"/>
    <w:p w14:paraId="63B8F577" w14:textId="77777777" w:rsidR="00D6190D" w:rsidRDefault="00D6190D" w:rsidP="00D6190D"/>
    <w:p w14:paraId="49ADC08E" w14:textId="77777777" w:rsidR="00D6190D" w:rsidRDefault="00D6190D" w:rsidP="00D6190D"/>
    <w:p w14:paraId="29C0D7C3" w14:textId="77777777" w:rsidR="00D6190D" w:rsidRDefault="00D6190D" w:rsidP="00D6190D"/>
    <w:p w14:paraId="662214F3" w14:textId="77777777" w:rsidR="00D6190D" w:rsidRDefault="00D6190D" w:rsidP="00D6190D"/>
    <w:p w14:paraId="448AA88F" w14:textId="77777777" w:rsidR="00D6190D" w:rsidRDefault="00D6190D" w:rsidP="00D6190D"/>
    <w:p w14:paraId="16716093" w14:textId="77777777" w:rsidR="00D6190D" w:rsidRDefault="00D6190D" w:rsidP="00D6190D"/>
    <w:p w14:paraId="1692AD17" w14:textId="77777777" w:rsidR="00D6190D" w:rsidRDefault="00D6190D" w:rsidP="00D6190D"/>
    <w:p w14:paraId="1406FBFD" w14:textId="77777777" w:rsidR="00D6190D" w:rsidRDefault="00D6190D" w:rsidP="00D6190D"/>
    <w:p w14:paraId="6AFDC7F6" w14:textId="77777777" w:rsidR="00D6190D" w:rsidRDefault="00D6190D" w:rsidP="00D6190D"/>
    <w:p w14:paraId="24ED2B45" w14:textId="77777777" w:rsidR="00D6190D" w:rsidRDefault="00D6190D" w:rsidP="00D6190D"/>
    <w:p w14:paraId="39A1B621" w14:textId="77777777" w:rsidR="00D6190D" w:rsidRDefault="00D6190D" w:rsidP="00D6190D"/>
    <w:p w14:paraId="0BD4F572" w14:textId="77777777" w:rsidR="002E7CD3" w:rsidRDefault="002E7CD3"/>
    <w:sectPr w:rsidR="002E7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90D"/>
    <w:rsid w:val="00056300"/>
    <w:rsid w:val="00194435"/>
    <w:rsid w:val="002E7CD3"/>
    <w:rsid w:val="00683221"/>
    <w:rsid w:val="006F1F61"/>
    <w:rsid w:val="007B3ADD"/>
    <w:rsid w:val="008B4F0F"/>
    <w:rsid w:val="00975563"/>
    <w:rsid w:val="00990DD6"/>
    <w:rsid w:val="00A20874"/>
    <w:rsid w:val="00A73F5B"/>
    <w:rsid w:val="00A82C09"/>
    <w:rsid w:val="00BC030C"/>
    <w:rsid w:val="00BC3111"/>
    <w:rsid w:val="00C32E37"/>
    <w:rsid w:val="00CF6547"/>
    <w:rsid w:val="00D6190D"/>
    <w:rsid w:val="00DC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A10B0"/>
  <w15:chartTrackingRefBased/>
  <w15:docId w15:val="{CA41F312-6BCB-EC4E-BFB9-251690B66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90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6190D"/>
    <w:pPr>
      <w:spacing w:line="360" w:lineRule="auto"/>
      <w:jc w:val="both"/>
    </w:pPr>
    <w:rPr>
      <w:color w:val="000000" w:themeColor="text1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D6190D"/>
    <w:rPr>
      <w:color w:val="000000" w:themeColor="text1"/>
      <w:sz w:val="22"/>
      <w:szCs w:val="22"/>
      <w:lang w:val="en-GB"/>
    </w:rPr>
  </w:style>
  <w:style w:type="table" w:customStyle="1" w:styleId="TableGrid4">
    <w:name w:val="Table Grid4"/>
    <w:basedOn w:val="TableNormal"/>
    <w:next w:val="TableGrid"/>
    <w:uiPriority w:val="39"/>
    <w:rsid w:val="00D6190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1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Fiona Doohan</cp:lastModifiedBy>
  <cp:revision>1</cp:revision>
  <dcterms:created xsi:type="dcterms:W3CDTF">2021-10-06T13:45:00Z</dcterms:created>
  <dcterms:modified xsi:type="dcterms:W3CDTF">2021-10-06T13:45:00Z</dcterms:modified>
</cp:coreProperties>
</file>